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0FBF2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before="66" w:after="100" w:line="360" w:lineRule="auto"/>
        <w:ind w:left="220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>SUPPLEMENT</w:t>
      </w:r>
      <w:r>
        <w:rPr>
          <w:rFonts w:ascii="Times New Roman" w:eastAsia="Times New Roman" w:hAnsi="Times New Roman" w:cs="Times New Roman"/>
          <w:b/>
          <w:lang w:val="en-US"/>
        </w:rPr>
        <w:t>ARY MATERIAL</w:t>
      </w:r>
    </w:p>
    <w:p w14:paraId="7F8E4DE0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before="66" w:line="360" w:lineRule="auto"/>
        <w:ind w:left="220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14:paraId="114E77D9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after="1" w:line="360" w:lineRule="auto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0" w:type="auto"/>
        <w:tblInd w:w="59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433"/>
        <w:gridCol w:w="3171"/>
        <w:gridCol w:w="2814"/>
      </w:tblGrid>
      <w:tr w:rsidR="00114A9A" w:rsidRPr="006B737C" w14:paraId="61EEFB7B" w14:textId="77777777" w:rsidTr="00203C37">
        <w:trPr>
          <w:trHeight w:val="1300"/>
        </w:trPr>
        <w:tc>
          <w:tcPr>
            <w:tcW w:w="2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5881D9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047"/>
                <w:tab w:val="left" w:pos="2012"/>
              </w:tabs>
              <w:spacing w:before="99" w:line="360" w:lineRule="auto"/>
              <w:ind w:left="107" w:right="99" w:hanging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Words</w:t>
            </w: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ab/>
              <w:t>related</w:t>
            </w: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ab/>
              <w:t>to male concept</w:t>
            </w:r>
          </w:p>
        </w:tc>
        <w:tc>
          <w:tcPr>
            <w:tcW w:w="32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7A1649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141"/>
                <w:tab w:val="left" w:pos="2201"/>
                <w:tab w:val="left" w:pos="2743"/>
              </w:tabs>
              <w:spacing w:before="99" w:line="360" w:lineRule="auto"/>
              <w:ind w:left="107" w:right="100" w:hanging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Words</w:t>
            </w: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ab/>
              <w:t>related</w:t>
            </w: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ab/>
              <w:t>to</w:t>
            </w: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ab/>
              <w:t>female concept</w:t>
            </w:r>
          </w:p>
        </w:tc>
        <w:tc>
          <w:tcPr>
            <w:tcW w:w="28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B5A7B0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before="97" w:line="360" w:lineRule="auto"/>
              <w:ind w:left="107" w:hanging="107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Neutral words</w:t>
            </w:r>
          </w:p>
        </w:tc>
      </w:tr>
      <w:tr w:rsidR="00114A9A" w:rsidRPr="006B737C" w14:paraId="59227C44" w14:textId="77777777" w:rsidTr="00203C37">
        <w:trPr>
          <w:trHeight w:val="6260"/>
        </w:trPr>
        <w:tc>
          <w:tcPr>
            <w:tcW w:w="2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327C3F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874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vade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ather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baard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beard)</w:t>
            </w:r>
          </w:p>
          <w:p w14:paraId="33D53934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24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jongen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young man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sno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moustache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kostuum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costume) hoed (hat)</w:t>
            </w:r>
          </w:p>
          <w:p w14:paraId="16006233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68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broe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ather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zwaard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sword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kerel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guy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farao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pharaoh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stropda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tie)</w:t>
            </w:r>
          </w:p>
          <w:p w14:paraId="27C3FDFE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254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bruidegom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groom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gewee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weapon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vlinderda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bow tie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si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beard)</w:t>
            </w:r>
          </w:p>
          <w:p w14:paraId="24F3CD58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167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zoon (son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pijp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pipe)</w:t>
            </w:r>
          </w:p>
          <w:p w14:paraId="38197B2A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474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smoking (tuxedo) kilt (kilt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scheerme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razor)</w:t>
            </w:r>
          </w:p>
        </w:tc>
        <w:tc>
          <w:tcPr>
            <w:tcW w:w="32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96DE10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3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zu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sister) </w:t>
            </w:r>
          </w:p>
          <w:p w14:paraId="6AD1E38D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3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dochte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daughter)</w:t>
            </w:r>
          </w:p>
          <w:p w14:paraId="11138CF7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3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tante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aunt)</w:t>
            </w:r>
          </w:p>
          <w:p w14:paraId="36139335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37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mama (mother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echtgenote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wife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ro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skirt)</w:t>
            </w:r>
          </w:p>
          <w:p w14:paraId="280329ED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29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taille (blouse) </w:t>
            </w:r>
          </w:p>
          <w:p w14:paraId="1C6C427D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29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nicht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niece) </w:t>
            </w:r>
          </w:p>
          <w:p w14:paraId="003F83A4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29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>parfum (perfume) dame (lady)</w:t>
            </w:r>
          </w:p>
          <w:p w14:paraId="1FA9CFF8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629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handta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handbag)</w:t>
            </w:r>
          </w:p>
          <w:p w14:paraId="509C2912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23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hoofddoe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headscarf) mascara (mascara) </w:t>
            </w:r>
          </w:p>
          <w:p w14:paraId="11E086D0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23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prui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wig)</w:t>
            </w:r>
          </w:p>
          <w:p w14:paraId="6DA082EC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2083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rouge (rouge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jur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dress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meisje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girl)</w:t>
            </w:r>
          </w:p>
          <w:p w14:paraId="41CB7BC4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31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haarstukje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hairpiece) panty </w:t>
            </w:r>
            <w:r w:rsidRPr="006B737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(tricot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mantelpak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suit)</w:t>
            </w:r>
          </w:p>
        </w:tc>
        <w:tc>
          <w:tcPr>
            <w:tcW w:w="28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57D490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dag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dag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6282614A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>adrenaline (adrenaline)</w:t>
            </w:r>
          </w:p>
          <w:p w14:paraId="3EDB50F0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appelsap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apple juice) </w:t>
            </w:r>
          </w:p>
          <w:p w14:paraId="7EBCE718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telefoon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phone)</w:t>
            </w:r>
          </w:p>
          <w:p w14:paraId="2FFA70BE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154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friten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ries)</w:t>
            </w:r>
          </w:p>
          <w:p w14:paraId="35C3E797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154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loterij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lottery) ticket (ticket) tunnel (tunnel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verlof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vacation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gazon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lawn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koord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(string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rivie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river) </w:t>
            </w:r>
          </w:p>
          <w:p w14:paraId="37985908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154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vuur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ire)</w:t>
            </w:r>
          </w:p>
          <w:p w14:paraId="6A9C6531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22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roem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ame) </w:t>
            </w:r>
          </w:p>
          <w:p w14:paraId="0CE2E81D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22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maag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stomach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bos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forest)</w:t>
            </w:r>
          </w:p>
          <w:p w14:paraId="77EF55CE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500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pen (pen) </w:t>
            </w:r>
          </w:p>
          <w:p w14:paraId="33BBC5A9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1500" w:hanging="107"/>
              <w:rPr>
                <w:rFonts w:ascii="Times New Roman" w:eastAsia="Times New Roman" w:hAnsi="Times New Roman" w:cs="Times New Roman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lang w:val="en-US"/>
              </w:rPr>
              <w:t>kiosk (kiosk)</w:t>
            </w:r>
          </w:p>
          <w:p w14:paraId="459AA7C1" w14:textId="77777777" w:rsidR="00114A9A" w:rsidRPr="006B737C" w:rsidRDefault="00114A9A" w:rsidP="00203C37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  <w:ind w:left="107" w:right="980" w:hanging="107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bioscoop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cinema) </w:t>
            </w:r>
            <w:proofErr w:type="spellStart"/>
            <w:r w:rsidRPr="006B737C">
              <w:rPr>
                <w:rFonts w:ascii="Times New Roman" w:eastAsia="Times New Roman" w:hAnsi="Times New Roman" w:cs="Times New Roman"/>
                <w:lang w:val="en-US"/>
              </w:rPr>
              <w:t>rekening</w:t>
            </w:r>
            <w:proofErr w:type="spellEnd"/>
            <w:r w:rsidRPr="006B737C">
              <w:rPr>
                <w:rFonts w:ascii="Times New Roman" w:eastAsia="Times New Roman" w:hAnsi="Times New Roman" w:cs="Times New Roman"/>
                <w:lang w:val="en-US"/>
              </w:rPr>
              <w:t xml:space="preserve"> (bill)</w:t>
            </w:r>
          </w:p>
        </w:tc>
      </w:tr>
    </w:tbl>
    <w:p w14:paraId="1B061EC9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before="6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4D7D5F1" w14:textId="63E7561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left="220"/>
        <w:rPr>
          <w:rFonts w:ascii="Times New Roman" w:eastAsia="Times New Roman" w:hAnsi="Times New Roman" w:cs="Times New Roman"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1.1. </w:t>
      </w:r>
      <w:r w:rsidRPr="006B737C">
        <w:rPr>
          <w:rFonts w:ascii="Times New Roman" w:eastAsia="Times New Roman" w:hAnsi="Times New Roman" w:cs="Times New Roman"/>
          <w:lang w:val="en-US"/>
        </w:rPr>
        <w:t>List of associative words related to male and female concepts and neutral words.</w:t>
      </w:r>
    </w:p>
    <w:p w14:paraId="77375EFB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left="220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0" w:type="auto"/>
        <w:tblInd w:w="181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402"/>
        <w:gridCol w:w="1805"/>
        <w:gridCol w:w="1146"/>
        <w:gridCol w:w="1506"/>
        <w:gridCol w:w="1339"/>
      </w:tblGrid>
      <w:tr w:rsidR="00114A9A" w:rsidRPr="006B737C" w14:paraId="4063A65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43BA9F" w14:textId="77777777" w:rsidR="00114A9A" w:rsidRPr="006B737C" w:rsidRDefault="00114A9A" w:rsidP="00203C37">
            <w:pPr>
              <w:pageBreakBefore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Prime count (associations before division)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5B2DE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prime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FD672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6A909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osine distance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239D9C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Prime type (division of associative)</w:t>
            </w:r>
          </w:p>
        </w:tc>
      </w:tr>
      <w:tr w:rsidR="00114A9A" w:rsidRPr="006B737C" w14:paraId="688981B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F140A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74A39D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ader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99813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FDDBF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71586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1ED52A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6D575ABE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419B7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F65CE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baard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757E68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234DC7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7291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0FA4C8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DCE63D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411A9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A5FE8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jongen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A225B8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31F409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34763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0FE7B5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5135168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D9018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D1C75D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snor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7E215E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76FBD9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69841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C97FB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4AA58694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CADEF5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7C4B71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kostuum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0B02A2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14DA9E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63772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B7BE24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8078D85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28B71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4054A6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hoed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03D86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09123C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96146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B15A27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005666C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CD07C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AF21D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broer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1B163A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D49133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6568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7360D3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06141769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B2B2B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800EE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zwaard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AC94B2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7551E4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6143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76DD4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453D085A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D2BB1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E61023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kerel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A9E675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9EF8EE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274264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494DD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4371444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76423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D6B91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farao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888101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DDD63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802513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76FB4A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034498E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B543B3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96FAEE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stropdas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94ACC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EB438B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0938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2F16F3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2765EFBB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9AA9C6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13FEF8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bruidegom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CD458C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5E51C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42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2746C2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241029F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AAB16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B6569E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geweer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9DA64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01C5D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1047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A0EC7B3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7E56C44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27DAC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301C90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linderdas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8A1A9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B2ACEC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6228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44C4DF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117B5E4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B3EA2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E2B7DD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si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8865F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CBDB1E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54113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45E51F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159F592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4DC92B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CF4ACC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zoo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19425C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7A2FF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5961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8DF29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6053162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2B002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5B1EF1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pijp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2D7EF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A6DE75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34082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5509AE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5BF9185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85197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32F323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4A63A2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812B42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20216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962AE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1B6C5F5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26B5F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E1EA23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kilt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41CC5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F4997A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77306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4AA36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820BA8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79194A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7005F3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scheermes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450F88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15B141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5997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E1E369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5EB58F79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A9FF8E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61C6A1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zus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B1DF83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C7973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72862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F00046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44B425B9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64E0DA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B6F248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dochter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1D8122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3D18D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311131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7EFC70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10B0328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18088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B0C8A4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tante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B2167B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B957C0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53733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C2EAA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6D459C1E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8E36A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4D4BDC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ma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814BD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B475B0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40638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B7D342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53F0E2B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832BB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D30552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echtgenote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23FC54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3804E9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363388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C55001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68281F85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35A1E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391E41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ro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EE7AB1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9B19F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50863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1403B1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7E4FFF05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4E31A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D44CB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taille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B90731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F9BBB9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800168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478EE0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1334125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F74E6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3880C0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nicht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5433CD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F82EB1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4797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C818E0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4095E36C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56F9A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1B4C4B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parfum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EEAEDF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B87FB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90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207640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4D9F983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426F8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CBCE72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dame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FCB8F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B50572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52672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2C96B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42F7D95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9F61B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374FE0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handtas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A431EB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BFD9B0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3811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B31723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28400A50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598FE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BF2A50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hoofddoe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B2C18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B7682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821153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1229F2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72E484E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BD8578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A3ECA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scara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CBA301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DD3940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66208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8E2E12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34A5B4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CACBA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5F2F7A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prui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514319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2BF38D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8236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CF522F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034FC7B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9CA9E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32FE1F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rouge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EFC4D5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02F0A0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82318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7A1553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2D1E8D7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ACDCE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0A2FFE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jur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3F3E8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D4F323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53669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471C8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1B265F14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25ABA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837F47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eisje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A9A92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8CA508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43151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47FEFF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Label</w:t>
            </w:r>
          </w:p>
        </w:tc>
      </w:tr>
      <w:tr w:rsidR="00114A9A" w:rsidRPr="006B737C" w14:paraId="459A0E3C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A1A558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F4F54D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haarstukje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17766B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AB8E4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565204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7E554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55C70625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220E97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3A85F2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panty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D564EF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320AC6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702756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783C91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3C2AB509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F43A48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10B251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proofErr w:type="spellStart"/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telpak</w:t>
            </w:r>
            <w:proofErr w:type="spellEnd"/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39A7B4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776AB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.656435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845E33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Association</w:t>
            </w:r>
          </w:p>
        </w:tc>
      </w:tr>
      <w:tr w:rsidR="00114A9A" w:rsidRPr="006B737C" w14:paraId="5E76698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6FDE0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A4ADF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3B3DD1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36745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19AFB3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2FA9DE31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FBB317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B66734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46085B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F6960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E718A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14389C9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BDCCA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5FF34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0422B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BB483F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738AC59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33F786B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ADC008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50E2E2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0DCE4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8AF95D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3154D3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4FA929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FB610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AC5762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452634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7B75B9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4227B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258797CC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D66F0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6EB7B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E8A9C4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9B386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D06A3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49F569A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D7427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61D31B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908D73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335AA2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CE85F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BEFE17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E33CA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69ABEB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93497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2767C6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68E4B6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24C0EEA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CAAA39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53E67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2BD966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E3F130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4CAD7A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15C4570C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90383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FCA3F2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CE5571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54BEA4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C683BA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A726BC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4C2CB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D5D568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0CC78C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F41D23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B2B629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5674C10D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9CEC0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18DB9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9ACBEB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31C64C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353872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735A5C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1F006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85FC38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DD679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4DBD94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12A84C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02C966E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025C66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439CBC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4AF05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DF27CF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AB1D1C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762D2689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7E95A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A40BFD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10BF86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345748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A95215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0A52E554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2C5E2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A24550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EDEF87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AEE979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E39613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35E0AEB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348E6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47B27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95C5F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1D9371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522CEA3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E47993C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D5D30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B0E995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A1CEBC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28F11D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5ABE39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 xml:space="preserve">        Identity </w:t>
            </w:r>
          </w:p>
        </w:tc>
      </w:tr>
      <w:tr w:rsidR="00114A9A" w:rsidRPr="006B737C" w14:paraId="57D99BFE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CE6A2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CB9F2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A5897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7975C1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4B4D198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 xml:space="preserve">Identity </w:t>
            </w:r>
          </w:p>
        </w:tc>
      </w:tr>
      <w:tr w:rsidR="00114A9A" w:rsidRPr="006B737C" w14:paraId="7AC2F75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424F24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E2F92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27E698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vrouw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A21CC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-1.19209E-007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436F0D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7784F9F7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97D97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07F674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2A8F01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0FADA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285867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5974826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767E6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3DC110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C87258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7B82F13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FF29CC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E618B0D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BCD2D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7F2296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2B01F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F7981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192235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E94196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206D8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15CA6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102916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A91214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CB6096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7DA16B84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9F3B7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1BA17A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2A5B6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30244C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916755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598E8CEA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4A6950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AFDA9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661199B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20583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1E4975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2261B48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C0E29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EC0D4A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AAEDC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67190D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DCF3B6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5168835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F17C9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D4561C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9C40C3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1168C4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9104D0C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1FBEAAA4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82E94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3D539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9BCA42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F2D71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331921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59F497AF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A51C1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93365E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3D9877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2EC8AF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D59CF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072045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6C057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61B8259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864666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EBA322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21B6E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2265C7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1CA02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2397E6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2B39ED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FE0B0D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EDC834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3B616726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B6187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8D4B7BE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3999DE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74BBBB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F6D9E5E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7032E15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BEDEF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4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7C927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0C4FF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864F4C0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40E35CD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7202F8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FAFD8C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5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DDE051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F3520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49E9EC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3DEFA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0D7B2F50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CB9DDD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67408F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C89CCB7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D7F7D85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EFF26A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6477FC73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D2C49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7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CC94F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47CC0B3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F94022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1E3F87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179410A2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1CC2E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C6D42A6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6A2BF6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C94EDC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733A66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2803F7DB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4EC575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6F9F298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DDC89EF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0A4721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FB89A4B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  <w:tr w:rsidR="00114A9A" w:rsidRPr="006B737C" w14:paraId="4C81248E" w14:textId="77777777" w:rsidTr="00203C37"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B484BE0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F939682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C01D3AA" w14:textId="77777777" w:rsidR="00114A9A" w:rsidRPr="006B737C" w:rsidRDefault="00114A9A" w:rsidP="00203C37">
            <w:pPr>
              <w:spacing w:line="360" w:lineRule="auto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man</w:t>
            </w:r>
          </w:p>
        </w:tc>
        <w:tc>
          <w:tcPr>
            <w:tcW w:w="1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D2203D1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CF9215A" w14:textId="77777777" w:rsidR="00114A9A" w:rsidRPr="006B737C" w:rsidRDefault="00114A9A" w:rsidP="00203C37">
            <w:pPr>
              <w:spacing w:line="360" w:lineRule="auto"/>
              <w:jc w:val="right"/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</w:pPr>
            <w:r w:rsidRPr="006B737C">
              <w:rPr>
                <w:rFonts w:ascii="Liberation Sans" w:eastAsia="Times New Roman" w:hAnsi="Liberation Sans" w:cs="Liberation Sans"/>
                <w:color w:val="00000A"/>
                <w:sz w:val="20"/>
                <w:szCs w:val="20"/>
                <w:lang w:val="en-US"/>
              </w:rPr>
              <w:t>Identity</w:t>
            </w:r>
          </w:p>
        </w:tc>
      </w:tr>
    </w:tbl>
    <w:p w14:paraId="11643188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left="220"/>
        <w:rPr>
          <w:rFonts w:ascii="Times New Roman" w:eastAsia="Times New Roman" w:hAnsi="Times New Roman" w:cs="Times New Roman"/>
          <w:b/>
          <w:lang w:val="en-US"/>
        </w:rPr>
      </w:pPr>
    </w:p>
    <w:p w14:paraId="4BCCEEFE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left="220"/>
        <w:rPr>
          <w:rFonts w:ascii="Times New Roman" w:eastAsia="Times New Roman" w:hAnsi="Times New Roman" w:cs="Times New Roman"/>
          <w:b/>
          <w:lang w:val="en-US"/>
        </w:rPr>
      </w:pPr>
    </w:p>
    <w:p w14:paraId="0FF97625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left="220"/>
        <w:rPr>
          <w:rFonts w:ascii="Times New Roman" w:eastAsia="Times New Roman" w:hAnsi="Times New Roman" w:cs="Times New Roman"/>
          <w:b/>
          <w:lang w:val="en-US"/>
        </w:rPr>
      </w:pPr>
    </w:p>
    <w:p w14:paraId="7036242F" w14:textId="42511BDA" w:rsidR="00114A9A" w:rsidRPr="006B737C" w:rsidRDefault="00114A9A" w:rsidP="00114A9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1.2. </w:t>
      </w:r>
      <w:r w:rsidRPr="006B737C">
        <w:rPr>
          <w:rFonts w:ascii="Times New Roman" w:eastAsia="Times New Roman" w:hAnsi="Times New Roman" w:cs="Times New Roman"/>
          <w:lang w:val="en-US"/>
        </w:rPr>
        <w:t>Similarity measures in term</w:t>
      </w:r>
      <w:r w:rsidR="00581D51">
        <w:rPr>
          <w:rFonts w:ascii="Times New Roman" w:eastAsia="Times New Roman" w:hAnsi="Times New Roman" w:cs="Times New Roman"/>
          <w:lang w:val="en-US"/>
        </w:rPr>
        <w:t>s</w:t>
      </w:r>
      <w:r w:rsidRPr="006B737C">
        <w:rPr>
          <w:rFonts w:ascii="Times New Roman" w:eastAsia="Times New Roman" w:hAnsi="Times New Roman" w:cs="Times New Roman"/>
          <w:lang w:val="en-US"/>
        </w:rPr>
        <w:t xml:space="preserve"> of cosine distance derived from word2vec model and proposed division of associative words into purely associative and labels (Prime type column). </w:t>
      </w:r>
    </w:p>
    <w:p w14:paraId="6817087F" w14:textId="77777777" w:rsidR="00114A9A" w:rsidRPr="006B737C" w:rsidRDefault="00114A9A" w:rsidP="00114A9A">
      <w:pPr>
        <w:suppressAutoHyphens w:val="0"/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56ADDFDB" w14:textId="77777777" w:rsidR="00114A9A" w:rsidRPr="006B737C" w:rsidRDefault="00114A9A" w:rsidP="00114A9A">
      <w:pPr>
        <w:spacing w:line="360" w:lineRule="auto"/>
        <w:ind w:left="220"/>
        <w:rPr>
          <w:rFonts w:ascii="Times New Roman" w:eastAsia="Times New Roman" w:hAnsi="Times New Roman" w:cs="Times New Roman"/>
          <w:b/>
          <w:lang w:val="en-US"/>
        </w:rPr>
      </w:pPr>
    </w:p>
    <w:p w14:paraId="6771A7BA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before="91" w:line="360" w:lineRule="auto"/>
        <w:ind w:left="22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Ind w:w="-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770"/>
        <w:gridCol w:w="1770"/>
        <w:gridCol w:w="1770"/>
        <w:gridCol w:w="1770"/>
        <w:gridCol w:w="1770"/>
      </w:tblGrid>
      <w:tr w:rsidR="00114A9A" w:rsidRPr="006B737C" w14:paraId="3C672276" w14:textId="77777777" w:rsidTr="00203C37">
        <w:trPr>
          <w:trHeight w:val="500"/>
        </w:trPr>
        <w:tc>
          <w:tcPr>
            <w:tcW w:w="17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E3C7C3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Model subset</w:t>
            </w:r>
          </w:p>
        </w:tc>
        <w:tc>
          <w:tcPr>
            <w:tcW w:w="1770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176F8B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770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C2F718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770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323DA2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  <w:r w:rsidRPr="006B737C">
              <w:rPr>
                <w:rFonts w:ascii="Times New Roman" w:eastAsia="Times New Roman" w:hAnsi="Times New Roman" w:cs="Times New Roman"/>
                <w:b/>
                <w:vertAlign w:val="subscript"/>
                <w:lang w:val="en-US"/>
              </w:rPr>
              <w:t>er</w:t>
            </w:r>
          </w:p>
        </w:tc>
        <w:tc>
          <w:tcPr>
            <w:tcW w:w="1770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1740EC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DIC</w:t>
            </w:r>
          </w:p>
        </w:tc>
      </w:tr>
      <w:tr w:rsidR="00114A9A" w:rsidRPr="006B737C" w14:paraId="33E57E4F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5BA1D79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AD99E9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9A4F62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884B33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5DB94B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537.9</w:t>
            </w:r>
          </w:p>
        </w:tc>
      </w:tr>
      <w:tr w:rsidR="00114A9A" w:rsidRPr="006B737C" w14:paraId="4BA7995A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062B754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C3E800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4C1791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D4F08D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C134E1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549.3</w:t>
            </w:r>
          </w:p>
        </w:tc>
      </w:tr>
      <w:tr w:rsidR="00114A9A" w:rsidRPr="006B737C" w14:paraId="26B03D1B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7B2F91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80B010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9337EB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79171D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1C9683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485.2</w:t>
            </w:r>
          </w:p>
        </w:tc>
      </w:tr>
      <w:tr w:rsidR="00114A9A" w:rsidRPr="006B737C" w14:paraId="7FC14A55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52250BF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24863A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E232F7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6DFE9F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71FF33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080.9</w:t>
            </w:r>
          </w:p>
        </w:tc>
      </w:tr>
      <w:tr w:rsidR="00114A9A" w:rsidRPr="006B737C" w14:paraId="71660496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54D8D2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B2DB93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427197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B09DEB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4B1506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547.9</w:t>
            </w:r>
          </w:p>
        </w:tc>
      </w:tr>
      <w:tr w:rsidR="00114A9A" w:rsidRPr="006B737C" w14:paraId="1855815C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71CADCC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E84F34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D7484D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A18F47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A6824B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515.5</w:t>
            </w:r>
          </w:p>
        </w:tc>
      </w:tr>
      <w:tr w:rsidR="00114A9A" w:rsidRPr="006B737C" w14:paraId="27608ACD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3506A1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F02824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E4D48D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5F058E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08EF52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601.7</w:t>
            </w:r>
          </w:p>
        </w:tc>
      </w:tr>
      <w:tr w:rsidR="00114A9A" w:rsidRPr="006B737C" w14:paraId="0718E048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3DB9B0F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7C5D88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C11929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932280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436D86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110.6</w:t>
            </w:r>
          </w:p>
        </w:tc>
      </w:tr>
      <w:tr w:rsidR="00114A9A" w:rsidRPr="006B737C" w14:paraId="61A91B6A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060DD1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F0F426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77445D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2A7EE7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F754A1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147.8</w:t>
            </w:r>
          </w:p>
        </w:tc>
      </w:tr>
      <w:tr w:rsidR="00114A9A" w:rsidRPr="006B737C" w14:paraId="5D629423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F8DAC6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91B4DF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78B148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D9FA5C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0A6E31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496.3</w:t>
            </w:r>
          </w:p>
        </w:tc>
      </w:tr>
      <w:tr w:rsidR="00114A9A" w:rsidRPr="006B737C" w14:paraId="5B263700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29D9F80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A0DF5C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49B5C3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072E74C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C43412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114.7</w:t>
            </w:r>
          </w:p>
        </w:tc>
      </w:tr>
      <w:tr w:rsidR="00114A9A" w:rsidRPr="006B737C" w14:paraId="74FC5E3B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418D4B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7A44E0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55290E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B8DBB6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75AE47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5890.1</w:t>
            </w:r>
          </w:p>
        </w:tc>
      </w:tr>
      <w:tr w:rsidR="00114A9A" w:rsidRPr="006B737C" w14:paraId="1280A3F2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10B800F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7E08A24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C461BE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8A9BAC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426E09F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588.0</w:t>
            </w:r>
          </w:p>
        </w:tc>
      </w:tr>
      <w:tr w:rsidR="00114A9A" w:rsidRPr="006B737C" w14:paraId="30AFD3AD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C1E274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5BD5704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64181D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3A1F602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0B8E82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074.3</w:t>
            </w:r>
          </w:p>
        </w:tc>
      </w:tr>
      <w:tr w:rsidR="00114A9A" w:rsidRPr="006B737C" w14:paraId="418D9337" w14:textId="77777777" w:rsidTr="00203C37">
        <w:trPr>
          <w:trHeight w:val="500"/>
        </w:trPr>
        <w:tc>
          <w:tcPr>
            <w:tcW w:w="1770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14:paraId="645858B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2C4FEED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C/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1189CAA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E31274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14:paraId="6EBC1C1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lang w:val="en-US"/>
              </w:rPr>
              <w:t>-16213.7</w:t>
            </w:r>
          </w:p>
        </w:tc>
      </w:tr>
    </w:tbl>
    <w:p w14:paraId="6F557321" w14:textId="5260410C" w:rsidR="00114A9A" w:rsidRPr="006B737C" w:rsidRDefault="00114A9A" w:rsidP="00114A9A">
      <w:pPr>
        <w:spacing w:before="240" w:after="240" w:line="360" w:lineRule="auto"/>
        <w:rPr>
          <w:rFonts w:ascii="Times New Roman" w:eastAsia="Times New Roman" w:hAnsi="Times New Roman" w:cs="Times New Roman"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2.  List of models for the congruency analysis. </w:t>
      </w:r>
      <w:r w:rsidRPr="006B737C">
        <w:rPr>
          <w:rFonts w:ascii="Times New Roman" w:eastAsia="Times New Roman" w:hAnsi="Times New Roman" w:cs="Times New Roman"/>
          <w:lang w:val="en-US"/>
        </w:rPr>
        <w:t>Deviance information criterion scores (DIC) and fixed parameters for all models with C = congruency, T = prime type.</w:t>
      </w:r>
    </w:p>
    <w:p w14:paraId="3C2EA423" w14:textId="77777777" w:rsidR="00114A9A" w:rsidRPr="006B737C" w:rsidRDefault="00114A9A" w:rsidP="00114A9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645BA2F6" w14:textId="77777777" w:rsidR="00114A9A" w:rsidRPr="006B737C" w:rsidRDefault="00114A9A" w:rsidP="00114A9A">
      <w:pPr>
        <w:pageBreakBefore/>
        <w:spacing w:before="240" w:after="24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2A87A5D0" w14:textId="77777777" w:rsidR="00114A9A" w:rsidRPr="006B737C" w:rsidRDefault="00114A9A" w:rsidP="00114A9A">
      <w:pPr>
        <w:pBdr>
          <w:top w:val="nil"/>
          <w:left w:val="nil"/>
          <w:bottom w:val="nil"/>
          <w:right w:val="nil"/>
        </w:pBdr>
        <w:spacing w:line="360" w:lineRule="auto"/>
        <w:ind w:firstLine="720"/>
        <w:jc w:val="both"/>
        <w:rPr>
          <w:lang w:val="en-US"/>
        </w:rPr>
      </w:pPr>
      <w:r w:rsidRPr="006B737C">
        <w:rPr>
          <w:noProof/>
          <w:lang w:val="en-US"/>
        </w:rPr>
        <w:drawing>
          <wp:inline distT="0" distB="0" distL="0" distR="0" wp14:anchorId="1774DACA" wp14:editId="78FA441B">
            <wp:extent cx="5733415" cy="4803140"/>
            <wp:effectExtent l="0" t="0" r="0" b="0"/>
            <wp:docPr id="1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803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F0EC5D" w14:textId="77777777" w:rsidR="00114A9A" w:rsidRPr="006B737C" w:rsidRDefault="00114A9A" w:rsidP="00114A9A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5A8706C" w14:textId="77777777" w:rsidR="00114A9A" w:rsidRPr="006B737C" w:rsidRDefault="00114A9A" w:rsidP="00114A9A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9EDA165" w14:textId="51AC443F" w:rsidR="00114A9A" w:rsidRPr="006B737C" w:rsidRDefault="00114A9A" w:rsidP="00114A9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1: Congruency analysis:  </w:t>
      </w:r>
      <w:r w:rsidRPr="006B737C">
        <w:rPr>
          <w:rFonts w:ascii="Times New Roman" w:eastAsia="Times New Roman" w:hAnsi="Times New Roman" w:cs="Times New Roman"/>
          <w:lang w:val="en-US"/>
        </w:rPr>
        <w:t xml:space="preserve">Observed RT distributions (red lines) and predicted posteriors (blue line) for the drift rate for subject number 10 (A left – congruent associative, A right – congruent identity; B left – incongruent associative, B right – incongruent identity; C left – neutral associative, C right – neutral identity). </w:t>
      </w:r>
    </w:p>
    <w:p w14:paraId="3C558871" w14:textId="77777777" w:rsidR="00114A9A" w:rsidRPr="006B737C" w:rsidRDefault="00114A9A" w:rsidP="00114A9A">
      <w:pPr>
        <w:spacing w:before="240" w:after="240" w:line="360" w:lineRule="auto"/>
        <w:rPr>
          <w:rFonts w:ascii="Times New Roman" w:eastAsia="Times New Roman" w:hAnsi="Times New Roman" w:cs="Times New Roman"/>
          <w:lang w:val="en-US"/>
        </w:rPr>
      </w:pPr>
    </w:p>
    <w:p w14:paraId="38602E58" w14:textId="77777777" w:rsidR="00114A9A" w:rsidRPr="006B737C" w:rsidRDefault="00114A9A" w:rsidP="00114A9A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CDEB0E5" w14:textId="77777777" w:rsidR="00114A9A" w:rsidRPr="006B737C" w:rsidRDefault="00114A9A" w:rsidP="00114A9A">
      <w:pPr>
        <w:pageBreakBefore/>
        <w:pBdr>
          <w:top w:val="nil"/>
          <w:left w:val="nil"/>
          <w:bottom w:val="nil"/>
          <w:right w:val="nil"/>
        </w:pBdr>
        <w:spacing w:before="91" w:line="360" w:lineRule="auto"/>
        <w:ind w:left="220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812"/>
        <w:gridCol w:w="1792"/>
        <w:gridCol w:w="1792"/>
        <w:gridCol w:w="1792"/>
        <w:gridCol w:w="1828"/>
      </w:tblGrid>
      <w:tr w:rsidR="00114A9A" w:rsidRPr="006B737C" w14:paraId="26D594BA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35339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l subse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09A92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7AB5A4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B3C54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er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A3894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C</w:t>
            </w:r>
          </w:p>
        </w:tc>
      </w:tr>
      <w:tr w:rsidR="00114A9A" w:rsidRPr="006B737C" w14:paraId="5BEB039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B75EB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B86BD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90DF22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0F438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F9E0322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71.3</w:t>
            </w:r>
          </w:p>
        </w:tc>
      </w:tr>
      <w:tr w:rsidR="00114A9A" w:rsidRPr="006B737C" w14:paraId="609F727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F4D82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15EB8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FA325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16A6E0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B0BD963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77.5</w:t>
            </w:r>
          </w:p>
        </w:tc>
      </w:tr>
      <w:tr w:rsidR="00114A9A" w:rsidRPr="006B737C" w14:paraId="13787A86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F6643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A6E916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CD01F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D07F7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EB727A3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69.4</w:t>
            </w:r>
          </w:p>
        </w:tc>
      </w:tr>
      <w:tr w:rsidR="00114A9A" w:rsidRPr="006B737C" w14:paraId="2CB05D1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01262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212D8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DBCCC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4C1ED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0475C64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71.8</w:t>
            </w:r>
          </w:p>
        </w:tc>
      </w:tr>
      <w:tr w:rsidR="00114A9A" w:rsidRPr="006B737C" w14:paraId="425DC273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EF3A5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9D8A9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DAE08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DE3954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EE355C3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82.7</w:t>
            </w:r>
          </w:p>
        </w:tc>
      </w:tr>
      <w:tr w:rsidR="00114A9A" w:rsidRPr="006B737C" w14:paraId="5FDB4AF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1F9A0D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09C945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F318C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0A885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D1CAB0F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20.5</w:t>
            </w:r>
          </w:p>
        </w:tc>
      </w:tr>
      <w:tr w:rsidR="00114A9A" w:rsidRPr="006B737C" w14:paraId="1A312E57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D7005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355FC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A727B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AA43B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CF550FF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53.7</w:t>
            </w:r>
          </w:p>
        </w:tc>
      </w:tr>
      <w:tr w:rsidR="00114A9A" w:rsidRPr="006B737C" w14:paraId="23423B08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BCB821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949A46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93623A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024B6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C12AB4B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988</w:t>
            </w:r>
          </w:p>
        </w:tc>
      </w:tr>
      <w:tr w:rsidR="00114A9A" w:rsidRPr="006B737C" w14:paraId="0E69FD7F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DF733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536EC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CE914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A9273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B524691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786.7</w:t>
            </w:r>
          </w:p>
        </w:tc>
      </w:tr>
      <w:tr w:rsidR="00114A9A" w:rsidRPr="006B737C" w14:paraId="01D0B517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2EBC4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2FA43D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096A9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24B1AB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64DCD7A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07.6</w:t>
            </w:r>
          </w:p>
        </w:tc>
      </w:tr>
      <w:tr w:rsidR="00114A9A" w:rsidRPr="006B737C" w14:paraId="6E2062F0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BFD8D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0EDC33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67C89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486082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4F32006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17.7</w:t>
            </w:r>
          </w:p>
        </w:tc>
      </w:tr>
      <w:tr w:rsidR="00114A9A" w:rsidRPr="006B737C" w14:paraId="63AFE667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B808C7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98C39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951B8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4ECEE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9657115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910.4</w:t>
            </w:r>
          </w:p>
        </w:tc>
      </w:tr>
      <w:tr w:rsidR="00114A9A" w:rsidRPr="006B737C" w14:paraId="529CC1B4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26EAF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610CEA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DD4130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BEA451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5694585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205</w:t>
            </w:r>
          </w:p>
        </w:tc>
      </w:tr>
      <w:tr w:rsidR="00114A9A" w:rsidRPr="006B737C" w14:paraId="514436B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2BFEDA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0E1D8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8EA9E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195DF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4357131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111.1</w:t>
            </w:r>
          </w:p>
        </w:tc>
      </w:tr>
      <w:tr w:rsidR="00114A9A" w:rsidRPr="006B737C" w14:paraId="52FED5E3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F338F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DCF73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055F5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26417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4AAAEBF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489</w:t>
            </w:r>
          </w:p>
        </w:tc>
      </w:tr>
      <w:tr w:rsidR="00114A9A" w:rsidRPr="006B737C" w14:paraId="546CD784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60531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6042D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F20A4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801DA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3FE78CC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467.8</w:t>
            </w:r>
          </w:p>
        </w:tc>
      </w:tr>
      <w:tr w:rsidR="00114A9A" w:rsidRPr="006B737C" w14:paraId="13DBBF63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94BFA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88C48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E75F1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F386B4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2781573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252.2</w:t>
            </w:r>
          </w:p>
        </w:tc>
      </w:tr>
      <w:tr w:rsidR="00114A9A" w:rsidRPr="006B737C" w14:paraId="2FD2B027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49EDF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39FA2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3DE48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776259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A8D751D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671.3</w:t>
            </w:r>
          </w:p>
        </w:tc>
      </w:tr>
      <w:tr w:rsidR="00114A9A" w:rsidRPr="006B737C" w14:paraId="0D88460F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BCA11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7D79F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BC43C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80333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13947E8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303.9</w:t>
            </w:r>
          </w:p>
        </w:tc>
      </w:tr>
      <w:tr w:rsidR="00114A9A" w:rsidRPr="006B737C" w14:paraId="5DD17F3A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FF4587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F26FE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BB1E7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8DCF7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A5D068E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662.3</w:t>
            </w:r>
          </w:p>
        </w:tc>
      </w:tr>
      <w:tr w:rsidR="00114A9A" w:rsidRPr="006B737C" w14:paraId="0B8A7F58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0AC7D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A1289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9E3BF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700F4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D081E99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146.7</w:t>
            </w:r>
          </w:p>
        </w:tc>
      </w:tr>
      <w:tr w:rsidR="00114A9A" w:rsidRPr="006B737C" w14:paraId="738818E0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44097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C2B0FE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0E520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F6CF3E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1D71687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406.6</w:t>
            </w:r>
          </w:p>
        </w:tc>
      </w:tr>
      <w:tr w:rsidR="00114A9A" w:rsidRPr="006B737C" w14:paraId="4B290F31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2F2F6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3B51B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BAF9F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E14C8A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E62B0E5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18.3</w:t>
            </w:r>
          </w:p>
        </w:tc>
      </w:tr>
      <w:tr w:rsidR="00114A9A" w:rsidRPr="006B737C" w14:paraId="338246C9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38A80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592536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9782B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7EB778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C513C47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27.3</w:t>
            </w:r>
          </w:p>
        </w:tc>
      </w:tr>
      <w:tr w:rsidR="00114A9A" w:rsidRPr="006B737C" w14:paraId="2378331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7E2627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2E73F3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C71540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B2A1E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9FB299D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27</w:t>
            </w:r>
          </w:p>
        </w:tc>
      </w:tr>
      <w:tr w:rsidR="00114A9A" w:rsidRPr="006B737C" w14:paraId="7B5F7459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54BF48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EFF73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9EAF61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EF50F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9018BDC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586.8</w:t>
            </w:r>
          </w:p>
        </w:tc>
      </w:tr>
      <w:tr w:rsidR="00114A9A" w:rsidRPr="006B737C" w14:paraId="6930BC06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FF7D1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F6E671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76D79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39B91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47D624B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989.7</w:t>
            </w:r>
          </w:p>
        </w:tc>
      </w:tr>
      <w:tr w:rsidR="00114A9A" w:rsidRPr="006B737C" w14:paraId="3BB9C9F2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AA17C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15F392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219EA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CF8F8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EC236B6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488.8</w:t>
            </w:r>
          </w:p>
        </w:tc>
      </w:tr>
      <w:tr w:rsidR="00114A9A" w:rsidRPr="006B737C" w14:paraId="448EBE09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851CF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B5C1B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D679D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0C91C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1408DDB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508</w:t>
            </w:r>
          </w:p>
        </w:tc>
      </w:tr>
      <w:tr w:rsidR="00114A9A" w:rsidRPr="006B737C" w14:paraId="424A5F6C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1D30F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EB66F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D8F9C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F3130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C2E9658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77.7</w:t>
            </w:r>
          </w:p>
        </w:tc>
      </w:tr>
      <w:tr w:rsidR="00114A9A" w:rsidRPr="006B737C" w14:paraId="114CE836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3B879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1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CD0E56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ABBD5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8C03C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67AD511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6951.3</w:t>
            </w:r>
          </w:p>
        </w:tc>
      </w:tr>
      <w:tr w:rsidR="00114A9A" w:rsidRPr="006B737C" w14:paraId="3E48A5F4" w14:textId="77777777" w:rsidTr="00203C37"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751CD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DE0009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830882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EEA158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547CB21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185.9</w:t>
            </w:r>
          </w:p>
        </w:tc>
      </w:tr>
    </w:tbl>
    <w:p w14:paraId="041349E0" w14:textId="58C30B63" w:rsidR="00114A9A" w:rsidRPr="006B737C" w:rsidRDefault="00114A9A" w:rsidP="00114A9A">
      <w:pPr>
        <w:spacing w:before="240" w:after="240" w:line="360" w:lineRule="auto"/>
        <w:rPr>
          <w:rFonts w:ascii="Times New Roman" w:eastAsia="Times New Roman" w:hAnsi="Times New Roman" w:cs="Times New Roman"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>3.</w:t>
      </w:r>
      <w:r w:rsidRPr="006B737C">
        <w:rPr>
          <w:rFonts w:ascii="Times New Roman" w:eastAsia="Times New Roman" w:hAnsi="Times New Roman" w:cs="Times New Roman"/>
          <w:lang w:val="en-US"/>
        </w:rPr>
        <w:t xml:space="preserve"> </w:t>
      </w:r>
      <w:r w:rsidRPr="006B737C">
        <w:rPr>
          <w:rFonts w:ascii="Times New Roman" w:eastAsia="Times New Roman" w:hAnsi="Times New Roman" w:cs="Times New Roman"/>
          <w:b/>
          <w:bCs/>
          <w:lang w:val="en-US"/>
        </w:rPr>
        <w:t xml:space="preserve">List of models for the analysis of priming effects on face gender. </w:t>
      </w:r>
      <w:r w:rsidRPr="006B737C">
        <w:rPr>
          <w:rFonts w:ascii="Times New Roman" w:eastAsia="Times New Roman" w:hAnsi="Times New Roman" w:cs="Times New Roman"/>
          <w:lang w:val="en-US"/>
        </w:rPr>
        <w:t>Deviance information criterion scores (DIC) and fixed parameters for all models with: P = prime gender, T = prime type, S = target stimulus.</w:t>
      </w:r>
    </w:p>
    <w:p w14:paraId="7305CDBF" w14:textId="77777777" w:rsidR="00114A9A" w:rsidRPr="006B737C" w:rsidRDefault="00114A9A" w:rsidP="00114A9A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40B2FB24" w14:textId="77777777" w:rsidR="00114A9A" w:rsidRPr="006B737C" w:rsidRDefault="00114A9A" w:rsidP="00114A9A">
      <w:pPr>
        <w:suppressAutoHyphens w:val="0"/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6B737C">
        <w:rPr>
          <w:rFonts w:ascii="Times New Roman" w:eastAsia="Times New Roman" w:hAnsi="Times New Roman" w:cs="Times New Roman"/>
          <w:b/>
          <w:lang w:val="en-US"/>
        </w:rPr>
        <w:br w:type="page"/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567"/>
        <w:gridCol w:w="1456"/>
        <w:gridCol w:w="1461"/>
        <w:gridCol w:w="1500"/>
        <w:gridCol w:w="1413"/>
        <w:gridCol w:w="1619"/>
      </w:tblGrid>
      <w:tr w:rsidR="00114A9A" w:rsidRPr="006B737C" w14:paraId="22D0D453" w14:textId="77777777" w:rsidTr="00203C37"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D597D81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odel subset</w:t>
            </w:r>
          </w:p>
        </w:tc>
        <w:tc>
          <w:tcPr>
            <w:tcW w:w="1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308724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1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9BD62A5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7E235D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er</w:t>
            </w:r>
          </w:p>
        </w:tc>
        <w:tc>
          <w:tcPr>
            <w:tcW w:w="14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F1F954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6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AFA81B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C</w:t>
            </w:r>
          </w:p>
        </w:tc>
      </w:tr>
      <w:tr w:rsidR="00114A9A" w:rsidRPr="006B737C" w14:paraId="7CB79603" w14:textId="77777777" w:rsidTr="00203C37"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6E36B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34E32A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AFBAB5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3E7C27F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4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D1D894F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1296941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677.7</w:t>
            </w:r>
          </w:p>
        </w:tc>
      </w:tr>
      <w:tr w:rsidR="00114A9A" w:rsidRPr="006B737C" w14:paraId="626D962A" w14:textId="77777777" w:rsidTr="00203C37"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A02E22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A</w:t>
            </w:r>
          </w:p>
        </w:tc>
        <w:tc>
          <w:tcPr>
            <w:tcW w:w="1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AAF61E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B0B1B7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D9EAB00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4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12D9AB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D355793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674</w:t>
            </w:r>
          </w:p>
        </w:tc>
      </w:tr>
      <w:tr w:rsidR="00114A9A" w:rsidRPr="006B737C" w14:paraId="367237F6" w14:textId="77777777" w:rsidTr="00203C37"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126BB73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B</w:t>
            </w:r>
          </w:p>
        </w:tc>
        <w:tc>
          <w:tcPr>
            <w:tcW w:w="1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F1FDB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1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F9F7EF9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D6C4FC" w14:textId="77777777" w:rsidR="00114A9A" w:rsidRPr="006B737C" w:rsidRDefault="00114A9A" w:rsidP="00203C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TS</w:t>
            </w:r>
          </w:p>
        </w:tc>
        <w:tc>
          <w:tcPr>
            <w:tcW w:w="14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4FF007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6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BB83FBF" w14:textId="77777777" w:rsidR="00114A9A" w:rsidRPr="006B737C" w:rsidRDefault="00114A9A" w:rsidP="00203C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73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.382</w:t>
            </w:r>
          </w:p>
        </w:tc>
      </w:tr>
    </w:tbl>
    <w:p w14:paraId="56D9AD56" w14:textId="77777777" w:rsidR="00114A9A" w:rsidRPr="006B737C" w:rsidRDefault="00114A9A" w:rsidP="00114A9A">
      <w:pPr>
        <w:suppressAutoHyphens w:val="0"/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77DB9554" w14:textId="54CFB093" w:rsidR="00B95C95" w:rsidRDefault="00114A9A" w:rsidP="00114A9A">
      <w:r w:rsidRPr="006B737C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81D51">
        <w:rPr>
          <w:rFonts w:ascii="Times New Roman" w:eastAsia="Times New Roman" w:hAnsi="Times New Roman" w:cs="Times New Roman"/>
          <w:b/>
          <w:lang w:val="en-US"/>
        </w:rPr>
        <w:t>S</w:t>
      </w:r>
      <w:r w:rsidRPr="006B737C">
        <w:rPr>
          <w:rFonts w:ascii="Times New Roman" w:eastAsia="Times New Roman" w:hAnsi="Times New Roman" w:cs="Times New Roman"/>
          <w:b/>
          <w:lang w:val="en-US"/>
        </w:rPr>
        <w:t>4.</w:t>
      </w:r>
      <w:r w:rsidRPr="006B737C">
        <w:rPr>
          <w:rFonts w:ascii="Times New Roman" w:eastAsia="Times New Roman" w:hAnsi="Times New Roman" w:cs="Times New Roman"/>
          <w:lang w:val="en-US"/>
        </w:rPr>
        <w:t xml:space="preserve"> </w:t>
      </w:r>
      <w:r w:rsidRPr="006B737C">
        <w:rPr>
          <w:rFonts w:ascii="Times New Roman" w:eastAsia="Times New Roman" w:hAnsi="Times New Roman" w:cs="Times New Roman"/>
          <w:b/>
          <w:bCs/>
          <w:lang w:val="en-US"/>
        </w:rPr>
        <w:t>List of models for the analysis of priming effects on face gender with stratified bias</w:t>
      </w:r>
      <w:r w:rsidRPr="006B737C">
        <w:rPr>
          <w:rFonts w:ascii="Times New Roman" w:eastAsia="Times New Roman" w:hAnsi="Times New Roman" w:cs="Times New Roman"/>
          <w:lang w:val="en-US"/>
        </w:rPr>
        <w:t>. Deviance information criterion scores (DIC) and fixed parameters for all models with: P = prime gender, T = prime type, S = target stimulus, sex =</w:t>
      </w:r>
      <w:r w:rsidR="00581D51">
        <w:rPr>
          <w:rFonts w:ascii="Times New Roman" w:eastAsia="Times New Roman" w:hAnsi="Times New Roman" w:cs="Times New Roman"/>
          <w:lang w:val="en-US"/>
        </w:rPr>
        <w:t xml:space="preserve"> sex of subjects.</w:t>
      </w:r>
    </w:p>
    <w:sectPr w:rsidR="00B95C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80C98" w14:textId="77777777" w:rsidR="00291B92" w:rsidRDefault="00291B92" w:rsidP="00FA7332">
      <w:pPr>
        <w:spacing w:line="240" w:lineRule="auto"/>
      </w:pPr>
      <w:r>
        <w:separator/>
      </w:r>
    </w:p>
  </w:endnote>
  <w:endnote w:type="continuationSeparator" w:id="0">
    <w:p w14:paraId="40EAB8C6" w14:textId="77777777" w:rsidR="00291B92" w:rsidRDefault="00291B92" w:rsidP="00FA73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953FB" w14:textId="77777777" w:rsidR="00FA7332" w:rsidRDefault="00FA73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9AB954" w14:textId="77777777" w:rsidR="00FA7332" w:rsidRDefault="00FA73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C9A92" w14:textId="77777777" w:rsidR="00FA7332" w:rsidRDefault="00FA7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C3BC7" w14:textId="77777777" w:rsidR="00291B92" w:rsidRDefault="00291B92" w:rsidP="00FA7332">
      <w:pPr>
        <w:spacing w:line="240" w:lineRule="auto"/>
      </w:pPr>
      <w:r>
        <w:separator/>
      </w:r>
    </w:p>
  </w:footnote>
  <w:footnote w:type="continuationSeparator" w:id="0">
    <w:p w14:paraId="7937BD29" w14:textId="77777777" w:rsidR="00291B92" w:rsidRDefault="00291B92" w:rsidP="00FA73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BB16C9" w14:textId="77777777" w:rsidR="00FA7332" w:rsidRDefault="00FA73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32C561" w14:textId="34B78954" w:rsidR="00FA7332" w:rsidRPr="00FA7332" w:rsidRDefault="00FA7332" w:rsidP="00FA7332">
    <w:pPr>
      <w:rPr>
        <w:b/>
        <w:lang w:val="en-US"/>
      </w:rPr>
    </w:pPr>
    <w:r>
      <w:rPr>
        <w:b/>
        <w:lang w:val="en-US"/>
      </w:rPr>
      <w:t>Associative and identity words promote the speed of visual categorization: a hierarchical drift diffusion account</w:t>
    </w:r>
  </w:p>
  <w:p w14:paraId="71860C94" w14:textId="77777777" w:rsidR="00FA7332" w:rsidRDefault="00FA73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98F8D0" w14:textId="77777777" w:rsidR="00FA7332" w:rsidRDefault="00FA73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5369A"/>
    <w:multiLevelType w:val="multilevel"/>
    <w:tmpl w:val="CE0C2F60"/>
    <w:lvl w:ilvl="0">
      <w:start w:val="1"/>
      <w:numFmt w:val="decimal"/>
      <w:lvlText w:val="%1.0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2880" w:hanging="720"/>
      </w:pPr>
    </w:lvl>
    <w:lvl w:ilvl="4">
      <w:start w:val="1"/>
      <w:numFmt w:val="decimal"/>
      <w:lvlText w:val="%1.%2.%3.%4.%5."/>
      <w:lvlJc w:val="left"/>
      <w:pPr>
        <w:ind w:left="3960" w:hanging="1080"/>
      </w:pPr>
    </w:lvl>
    <w:lvl w:ilvl="5">
      <w:start w:val="1"/>
      <w:numFmt w:val="decimal"/>
      <w:lvlText w:val="%1.%2.%3.%4.%5.%6."/>
      <w:lvlJc w:val="left"/>
      <w:pPr>
        <w:ind w:left="4680" w:hanging="1080"/>
      </w:pPr>
    </w:lvl>
    <w:lvl w:ilvl="6">
      <w:start w:val="1"/>
      <w:numFmt w:val="decimal"/>
      <w:lvlText w:val="%1.%2.%3.%4.%5.%6.%7."/>
      <w:lvlJc w:val="left"/>
      <w:pPr>
        <w:ind w:left="5760" w:hanging="1440"/>
      </w:pPr>
    </w:lvl>
    <w:lvl w:ilvl="7">
      <w:start w:val="1"/>
      <w:numFmt w:val="decimal"/>
      <w:lvlText w:val="%1.%2.%3.%4.%5.%6.%7.%8."/>
      <w:lvlJc w:val="left"/>
      <w:pPr>
        <w:ind w:left="6480" w:hanging="1440"/>
      </w:pPr>
    </w:lvl>
    <w:lvl w:ilvl="8">
      <w:start w:val="1"/>
      <w:numFmt w:val="decimal"/>
      <w:lvlText w:val="%1.%2.%3.%4.%5.%6.%7.%8.%9."/>
      <w:lvlJc w:val="left"/>
      <w:pPr>
        <w:ind w:left="7560" w:hanging="1800"/>
      </w:pPr>
    </w:lvl>
  </w:abstractNum>
  <w:abstractNum w:abstractNumId="1" w15:restartNumberingAfterBreak="0">
    <w:nsid w:val="1B327B0B"/>
    <w:multiLevelType w:val="multilevel"/>
    <w:tmpl w:val="663EE8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7713215"/>
    <w:multiLevelType w:val="hybridMultilevel"/>
    <w:tmpl w:val="8F74F67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371330"/>
    <w:multiLevelType w:val="hybridMultilevel"/>
    <w:tmpl w:val="A386B426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B5963"/>
    <w:multiLevelType w:val="multilevel"/>
    <w:tmpl w:val="F508B43E"/>
    <w:lvl w:ilvl="0">
      <w:start w:val="2"/>
      <w:numFmt w:val="decimal"/>
      <w:lvlText w:val="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 w15:restartNumberingAfterBreak="0">
    <w:nsid w:val="769F091A"/>
    <w:multiLevelType w:val="multilevel"/>
    <w:tmpl w:val="99388822"/>
    <w:lvl w:ilvl="0">
      <w:start w:val="2"/>
      <w:numFmt w:val="decimal"/>
      <w:lvlText w:val="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NDM2NTMwMjM1MjVX0lEKTi0uzszPAykwrAUA/EaxLCwAAAA="/>
  </w:docVars>
  <w:rsids>
    <w:rsidRoot w:val="00114A9A"/>
    <w:rsid w:val="00080C00"/>
    <w:rsid w:val="000A71F7"/>
    <w:rsid w:val="00114A9A"/>
    <w:rsid w:val="00195040"/>
    <w:rsid w:val="00291B92"/>
    <w:rsid w:val="003C6D75"/>
    <w:rsid w:val="00581D51"/>
    <w:rsid w:val="005C25AD"/>
    <w:rsid w:val="00720D48"/>
    <w:rsid w:val="008E058E"/>
    <w:rsid w:val="00B95C95"/>
    <w:rsid w:val="00BF5DE6"/>
    <w:rsid w:val="00F446E2"/>
    <w:rsid w:val="00F8717C"/>
    <w:rsid w:val="00FA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A04D5"/>
  <w15:chartTrackingRefBased/>
  <w15:docId w15:val="{EDAF0466-0532-4318-8441-74B0C054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4A9A"/>
    <w:pPr>
      <w:suppressAutoHyphens/>
      <w:spacing w:after="0" w:line="276" w:lineRule="auto"/>
    </w:pPr>
    <w:rPr>
      <w:rFonts w:ascii="Arial" w:eastAsia="Arial" w:hAnsi="Arial" w:cs="Arial"/>
      <w:color w:val="000000"/>
      <w:lang w:val="ru-RU" w:eastAsia="ru-RU"/>
    </w:rPr>
  </w:style>
  <w:style w:type="paragraph" w:styleId="Heading1">
    <w:name w:val="heading 1"/>
    <w:basedOn w:val="Normal"/>
    <w:link w:val="Heading1Char"/>
    <w:rsid w:val="00114A9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link w:val="Heading2Char"/>
    <w:rsid w:val="00114A9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link w:val="Heading3Char"/>
    <w:rsid w:val="00114A9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link w:val="Heading4Char"/>
    <w:rsid w:val="00114A9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link w:val="Heading5Char"/>
    <w:rsid w:val="00114A9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link w:val="Heading6Char"/>
    <w:rsid w:val="00114A9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4A9A"/>
    <w:rPr>
      <w:rFonts w:ascii="Arial" w:eastAsia="Arial" w:hAnsi="Arial" w:cs="Arial"/>
      <w:color w:val="000000"/>
      <w:sz w:val="40"/>
      <w:szCs w:val="40"/>
      <w:lang w:val="ru-RU" w:eastAsia="ru-RU"/>
    </w:rPr>
  </w:style>
  <w:style w:type="character" w:customStyle="1" w:styleId="Heading2Char">
    <w:name w:val="Heading 2 Char"/>
    <w:basedOn w:val="DefaultParagraphFont"/>
    <w:link w:val="Heading2"/>
    <w:rsid w:val="00114A9A"/>
    <w:rPr>
      <w:rFonts w:ascii="Arial" w:eastAsia="Arial" w:hAnsi="Arial" w:cs="Arial"/>
      <w:color w:val="000000"/>
      <w:sz w:val="32"/>
      <w:szCs w:val="32"/>
      <w:lang w:val="ru-RU" w:eastAsia="ru-RU"/>
    </w:rPr>
  </w:style>
  <w:style w:type="character" w:customStyle="1" w:styleId="Heading3Char">
    <w:name w:val="Heading 3 Char"/>
    <w:basedOn w:val="DefaultParagraphFont"/>
    <w:link w:val="Heading3"/>
    <w:rsid w:val="00114A9A"/>
    <w:rPr>
      <w:rFonts w:ascii="Arial" w:eastAsia="Arial" w:hAnsi="Arial" w:cs="Arial"/>
      <w:color w:val="434343"/>
      <w:sz w:val="28"/>
      <w:szCs w:val="28"/>
      <w:lang w:val="ru-RU" w:eastAsia="ru-RU"/>
    </w:rPr>
  </w:style>
  <w:style w:type="character" w:customStyle="1" w:styleId="Heading4Char">
    <w:name w:val="Heading 4 Char"/>
    <w:basedOn w:val="DefaultParagraphFont"/>
    <w:link w:val="Heading4"/>
    <w:rsid w:val="00114A9A"/>
    <w:rPr>
      <w:rFonts w:ascii="Arial" w:eastAsia="Arial" w:hAnsi="Arial" w:cs="Arial"/>
      <w:color w:val="666666"/>
      <w:sz w:val="24"/>
      <w:szCs w:val="24"/>
      <w:lang w:val="ru-RU" w:eastAsia="ru-RU"/>
    </w:rPr>
  </w:style>
  <w:style w:type="character" w:customStyle="1" w:styleId="Heading5Char">
    <w:name w:val="Heading 5 Char"/>
    <w:basedOn w:val="DefaultParagraphFont"/>
    <w:link w:val="Heading5"/>
    <w:rsid w:val="00114A9A"/>
    <w:rPr>
      <w:rFonts w:ascii="Arial" w:eastAsia="Arial" w:hAnsi="Arial" w:cs="Arial"/>
      <w:color w:val="666666"/>
      <w:lang w:val="ru-RU" w:eastAsia="ru-RU"/>
    </w:rPr>
  </w:style>
  <w:style w:type="character" w:customStyle="1" w:styleId="Heading6Char">
    <w:name w:val="Heading 6 Char"/>
    <w:basedOn w:val="DefaultParagraphFont"/>
    <w:link w:val="Heading6"/>
    <w:rsid w:val="00114A9A"/>
    <w:rPr>
      <w:rFonts w:ascii="Arial" w:eastAsia="Arial" w:hAnsi="Arial" w:cs="Arial"/>
      <w:i/>
      <w:color w:val="666666"/>
      <w:lang w:val="ru-RU" w:eastAsia="ru-RU"/>
    </w:rPr>
  </w:style>
  <w:style w:type="character" w:customStyle="1" w:styleId="InternetLink">
    <w:name w:val="Internet Link"/>
    <w:basedOn w:val="DefaultParagraphFont"/>
    <w:uiPriority w:val="99"/>
    <w:unhideWhenUsed/>
    <w:rsid w:val="00114A9A"/>
    <w:rPr>
      <w:color w:val="0000FF"/>
      <w:u w:val="single"/>
    </w:rPr>
  </w:style>
  <w:style w:type="character" w:customStyle="1" w:styleId="1">
    <w:name w:val="Заголовок 1 Знак"/>
    <w:basedOn w:val="DefaultParagraphFont"/>
    <w:link w:val="1"/>
    <w:rsid w:val="00114A9A"/>
    <w:rPr>
      <w:rFonts w:ascii="Arial" w:eastAsia="Arial" w:hAnsi="Arial" w:cs="Arial"/>
      <w:color w:val="000000"/>
      <w:sz w:val="40"/>
      <w:szCs w:val="40"/>
      <w:lang w:val="ru-RU" w:eastAsia="ru-RU"/>
    </w:rPr>
  </w:style>
  <w:style w:type="character" w:customStyle="1" w:styleId="2">
    <w:name w:val="Заголовок 2 Знак"/>
    <w:basedOn w:val="DefaultParagraphFont"/>
    <w:link w:val="2"/>
    <w:rsid w:val="00114A9A"/>
    <w:rPr>
      <w:rFonts w:ascii="Arial" w:eastAsia="Arial" w:hAnsi="Arial" w:cs="Arial"/>
      <w:color w:val="000000"/>
      <w:sz w:val="32"/>
      <w:szCs w:val="32"/>
      <w:lang w:val="ru-RU" w:eastAsia="ru-RU"/>
    </w:rPr>
  </w:style>
  <w:style w:type="character" w:customStyle="1" w:styleId="3">
    <w:name w:val="Заголовок 3 Знак"/>
    <w:basedOn w:val="DefaultParagraphFont"/>
    <w:link w:val="3"/>
    <w:rsid w:val="00114A9A"/>
    <w:rPr>
      <w:rFonts w:ascii="Arial" w:eastAsia="Arial" w:hAnsi="Arial" w:cs="Arial"/>
      <w:color w:val="434343"/>
      <w:sz w:val="28"/>
      <w:szCs w:val="28"/>
      <w:lang w:val="ru-RU" w:eastAsia="ru-RU"/>
    </w:rPr>
  </w:style>
  <w:style w:type="character" w:customStyle="1" w:styleId="4">
    <w:name w:val="Заголовок 4 Знак"/>
    <w:basedOn w:val="DefaultParagraphFont"/>
    <w:link w:val="4"/>
    <w:rsid w:val="00114A9A"/>
    <w:rPr>
      <w:rFonts w:ascii="Arial" w:eastAsia="Arial" w:hAnsi="Arial" w:cs="Arial"/>
      <w:color w:val="666666"/>
      <w:sz w:val="24"/>
      <w:szCs w:val="24"/>
      <w:lang w:val="ru-RU" w:eastAsia="ru-RU"/>
    </w:rPr>
  </w:style>
  <w:style w:type="character" w:customStyle="1" w:styleId="5">
    <w:name w:val="Заголовок 5 Знак"/>
    <w:basedOn w:val="DefaultParagraphFont"/>
    <w:link w:val="5"/>
    <w:rsid w:val="00114A9A"/>
    <w:rPr>
      <w:rFonts w:ascii="Arial" w:eastAsia="Arial" w:hAnsi="Arial" w:cs="Arial"/>
      <w:color w:val="666666"/>
      <w:lang w:val="ru-RU" w:eastAsia="ru-RU"/>
    </w:rPr>
  </w:style>
  <w:style w:type="character" w:customStyle="1" w:styleId="6">
    <w:name w:val="Заголовок 6 Знак"/>
    <w:basedOn w:val="DefaultParagraphFont"/>
    <w:link w:val="6"/>
    <w:rsid w:val="00114A9A"/>
    <w:rPr>
      <w:rFonts w:ascii="Arial" w:eastAsia="Arial" w:hAnsi="Arial" w:cs="Arial"/>
      <w:i/>
      <w:color w:val="666666"/>
      <w:lang w:val="ru-RU" w:eastAsia="ru-RU"/>
    </w:rPr>
  </w:style>
  <w:style w:type="character" w:customStyle="1" w:styleId="a">
    <w:name w:val="Название Знак"/>
    <w:basedOn w:val="DefaultParagraphFont"/>
    <w:rsid w:val="00114A9A"/>
    <w:rPr>
      <w:rFonts w:ascii="Arial" w:eastAsia="Arial" w:hAnsi="Arial" w:cs="Arial"/>
      <w:color w:val="000000"/>
      <w:sz w:val="52"/>
      <w:szCs w:val="52"/>
      <w:lang w:val="ru-RU" w:eastAsia="ru-RU"/>
    </w:rPr>
  </w:style>
  <w:style w:type="character" w:customStyle="1" w:styleId="a0">
    <w:name w:val="Подзаголовок Знак"/>
    <w:basedOn w:val="DefaultParagraphFont"/>
    <w:rsid w:val="00114A9A"/>
    <w:rPr>
      <w:rFonts w:ascii="Arial" w:eastAsia="Arial" w:hAnsi="Arial" w:cs="Arial"/>
      <w:color w:val="666666"/>
      <w:sz w:val="30"/>
      <w:szCs w:val="30"/>
      <w:lang w:val="ru-RU" w:eastAsia="ru-RU"/>
    </w:rPr>
  </w:style>
  <w:style w:type="character" w:customStyle="1" w:styleId="a1">
    <w:name w:val="Текст выноски Знак"/>
    <w:basedOn w:val="DefaultParagraphFont"/>
    <w:uiPriority w:val="99"/>
    <w:semiHidden/>
    <w:rsid w:val="00114A9A"/>
    <w:rPr>
      <w:rFonts w:ascii="Tahoma" w:eastAsia="Arial" w:hAnsi="Tahoma" w:cs="Tahoma"/>
      <w:color w:val="000000"/>
      <w:sz w:val="16"/>
      <w:szCs w:val="16"/>
      <w:lang w:val="ru-RU" w:eastAsia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114A9A"/>
    <w:rPr>
      <w:sz w:val="18"/>
      <w:szCs w:val="18"/>
    </w:rPr>
  </w:style>
  <w:style w:type="character" w:customStyle="1" w:styleId="a2">
    <w:name w:val="Текст примечания Знак"/>
    <w:basedOn w:val="DefaultParagraphFont"/>
    <w:uiPriority w:val="99"/>
    <w:rsid w:val="00114A9A"/>
    <w:rPr>
      <w:rFonts w:ascii="Arial" w:eastAsia="Arial" w:hAnsi="Arial" w:cs="Arial"/>
      <w:color w:val="000000"/>
      <w:sz w:val="24"/>
      <w:szCs w:val="24"/>
      <w:lang w:val="ru-RU" w:eastAsia="ru-RU"/>
    </w:rPr>
  </w:style>
  <w:style w:type="character" w:customStyle="1" w:styleId="a3">
    <w:name w:val="Тема примечания Знак"/>
    <w:basedOn w:val="a2"/>
    <w:uiPriority w:val="99"/>
    <w:semiHidden/>
    <w:rsid w:val="00114A9A"/>
    <w:rPr>
      <w:rFonts w:ascii="Arial" w:eastAsia="Arial" w:hAnsi="Arial" w:cs="Arial"/>
      <w:b/>
      <w:bCs/>
      <w:color w:val="000000"/>
      <w:sz w:val="20"/>
      <w:szCs w:val="20"/>
      <w:lang w:val="ru-RU" w:eastAsia="ru-RU"/>
    </w:rPr>
  </w:style>
  <w:style w:type="character" w:customStyle="1" w:styleId="a4">
    <w:name w:val="Верхний колонтитул Знак"/>
    <w:basedOn w:val="DefaultParagraphFont"/>
    <w:uiPriority w:val="99"/>
    <w:rsid w:val="00114A9A"/>
    <w:rPr>
      <w:rFonts w:ascii="Arial" w:eastAsia="Arial" w:hAnsi="Arial" w:cs="Arial"/>
      <w:color w:val="000000"/>
      <w:lang w:val="ru-RU" w:eastAsia="ru-RU"/>
    </w:rPr>
  </w:style>
  <w:style w:type="character" w:customStyle="1" w:styleId="a5">
    <w:name w:val="Нижний колонтитул Знак"/>
    <w:basedOn w:val="DefaultParagraphFont"/>
    <w:uiPriority w:val="99"/>
    <w:rsid w:val="00114A9A"/>
    <w:rPr>
      <w:rFonts w:ascii="Arial" w:eastAsia="Arial" w:hAnsi="Arial" w:cs="Arial"/>
      <w:color w:val="000000"/>
      <w:lang w:val="ru-RU" w:eastAsia="ru-RU"/>
    </w:rPr>
  </w:style>
  <w:style w:type="character" w:customStyle="1" w:styleId="apple-converted-space">
    <w:name w:val="apple-converted-space"/>
    <w:basedOn w:val="DefaultParagraphFont"/>
    <w:rsid w:val="00114A9A"/>
  </w:style>
  <w:style w:type="character" w:styleId="FollowedHyperlink">
    <w:name w:val="FollowedHyperlink"/>
    <w:basedOn w:val="DefaultParagraphFont"/>
    <w:uiPriority w:val="99"/>
    <w:semiHidden/>
    <w:unhideWhenUsed/>
    <w:rsid w:val="00114A9A"/>
    <w:rPr>
      <w:color w:val="800080"/>
      <w:u w:val="single"/>
    </w:rPr>
  </w:style>
  <w:style w:type="character" w:customStyle="1" w:styleId="a6">
    <w:name w:val="Текст сноски Знак"/>
    <w:basedOn w:val="DefaultParagraphFont"/>
    <w:uiPriority w:val="99"/>
    <w:rsid w:val="00114A9A"/>
    <w:rPr>
      <w:rFonts w:ascii="Arial" w:eastAsia="Arial" w:hAnsi="Arial" w:cs="Arial"/>
      <w:color w:val="000000"/>
      <w:sz w:val="20"/>
      <w:szCs w:val="20"/>
      <w:lang w:val="ru-RU" w:eastAsia="ru-RU"/>
    </w:rPr>
  </w:style>
  <w:style w:type="character" w:styleId="FootnoteReference">
    <w:name w:val="footnote reference"/>
    <w:basedOn w:val="DefaultParagraphFont"/>
    <w:uiPriority w:val="99"/>
    <w:semiHidden/>
    <w:unhideWhenUsed/>
    <w:rsid w:val="00114A9A"/>
    <w:rPr>
      <w:vertAlign w:val="superscript"/>
    </w:rPr>
  </w:style>
  <w:style w:type="character" w:customStyle="1" w:styleId="a7">
    <w:name w:val="Текст концевой сноски Знак"/>
    <w:basedOn w:val="DefaultParagraphFont"/>
    <w:uiPriority w:val="99"/>
    <w:semiHidden/>
    <w:rsid w:val="00114A9A"/>
    <w:rPr>
      <w:rFonts w:ascii="Arial" w:eastAsia="Arial" w:hAnsi="Arial" w:cs="Arial"/>
      <w:color w:val="000000"/>
      <w:sz w:val="20"/>
      <w:szCs w:val="20"/>
      <w:lang w:val="ru-RU" w:eastAsia="ru-RU"/>
    </w:rPr>
  </w:style>
  <w:style w:type="character" w:styleId="EndnoteReference">
    <w:name w:val="endnote reference"/>
    <w:basedOn w:val="DefaultParagraphFont"/>
    <w:uiPriority w:val="99"/>
    <w:semiHidden/>
    <w:unhideWhenUsed/>
    <w:rsid w:val="00114A9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14A9A"/>
    <w:rPr>
      <w:color w:val="808080"/>
    </w:rPr>
  </w:style>
  <w:style w:type="character" w:styleId="Emphasis">
    <w:name w:val="Emphasis"/>
    <w:basedOn w:val="DefaultParagraphFont"/>
    <w:uiPriority w:val="20"/>
    <w:qFormat/>
    <w:rsid w:val="00114A9A"/>
    <w:rPr>
      <w:i/>
      <w:iCs/>
    </w:rPr>
  </w:style>
  <w:style w:type="character" w:customStyle="1" w:styleId="jasp-version">
    <w:name w:val="jasp-version"/>
    <w:basedOn w:val="DefaultParagraphFont"/>
    <w:rsid w:val="00114A9A"/>
  </w:style>
  <w:style w:type="character" w:styleId="LineNumber">
    <w:name w:val="line number"/>
    <w:basedOn w:val="DefaultParagraphFont"/>
    <w:uiPriority w:val="99"/>
    <w:semiHidden/>
    <w:unhideWhenUsed/>
    <w:rsid w:val="00114A9A"/>
  </w:style>
  <w:style w:type="character" w:customStyle="1" w:styleId="HTML">
    <w:name w:val="Стандартный HTML Знак"/>
    <w:basedOn w:val="DefaultParagraphFont"/>
    <w:link w:val="HTML"/>
    <w:uiPriority w:val="99"/>
    <w:rsid w:val="00114A9A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a8">
    <w:name w:val="Основной текст Знак"/>
    <w:basedOn w:val="DefaultParagraphFont"/>
    <w:uiPriority w:val="1"/>
    <w:rsid w:val="00114A9A"/>
    <w:rPr>
      <w:rFonts w:ascii="Times New Roman" w:hAnsi="Times New Roman" w:cs="Times New Roman"/>
      <w:b/>
      <w:bCs/>
      <w:sz w:val="20"/>
      <w:szCs w:val="20"/>
      <w:lang w:eastAsia="nl-NL"/>
    </w:rPr>
  </w:style>
  <w:style w:type="character" w:customStyle="1" w:styleId="ListLabel1">
    <w:name w:val="ListLabel 1"/>
    <w:rsid w:val="00114A9A"/>
    <w:rPr>
      <w:rFonts w:eastAsia="Times New Roman" w:cs="Times New Roman"/>
    </w:rPr>
  </w:style>
  <w:style w:type="character" w:customStyle="1" w:styleId="ListLabel2">
    <w:name w:val="ListLabel 2"/>
    <w:rsid w:val="00114A9A"/>
    <w:rPr>
      <w:rFonts w:cs="Courier New"/>
    </w:rPr>
  </w:style>
  <w:style w:type="character" w:customStyle="1" w:styleId="ListLabel3">
    <w:name w:val="ListLabel 3"/>
    <w:rsid w:val="00114A9A"/>
    <w:rPr>
      <w:rFonts w:eastAsia="Arial" w:cs="Times New Roman"/>
    </w:rPr>
  </w:style>
  <w:style w:type="character" w:customStyle="1" w:styleId="LineNumbering">
    <w:name w:val="Line Numbering"/>
    <w:rsid w:val="00114A9A"/>
  </w:style>
  <w:style w:type="paragraph" w:customStyle="1" w:styleId="Heading">
    <w:name w:val="Heading"/>
    <w:basedOn w:val="Normal"/>
    <w:next w:val="TextBody"/>
    <w:rsid w:val="00114A9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uiPriority w:val="1"/>
    <w:qFormat/>
    <w:rsid w:val="00114A9A"/>
    <w:pPr>
      <w:spacing w:line="240" w:lineRule="auto"/>
    </w:pPr>
    <w:rPr>
      <w:rFonts w:ascii="Times New Roman" w:hAnsi="Times New Roman" w:cs="Times New Roman"/>
      <w:b/>
      <w:bCs/>
      <w:color w:val="00000A"/>
      <w:sz w:val="20"/>
      <w:szCs w:val="20"/>
      <w:lang w:val="nl-NL" w:eastAsia="nl-NL"/>
    </w:rPr>
  </w:style>
  <w:style w:type="paragraph" w:styleId="List">
    <w:name w:val="List"/>
    <w:basedOn w:val="TextBody"/>
    <w:rsid w:val="00114A9A"/>
    <w:rPr>
      <w:rFonts w:cs="FreeSans"/>
    </w:rPr>
  </w:style>
  <w:style w:type="paragraph" w:styleId="Caption">
    <w:name w:val="caption"/>
    <w:basedOn w:val="Normal"/>
    <w:rsid w:val="00114A9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114A9A"/>
    <w:pPr>
      <w:suppressLineNumbers/>
    </w:pPr>
    <w:rPr>
      <w:rFonts w:cs="FreeSans"/>
    </w:rPr>
  </w:style>
  <w:style w:type="paragraph" w:styleId="Title">
    <w:name w:val="Title"/>
    <w:basedOn w:val="Normal"/>
    <w:link w:val="TitleChar"/>
    <w:rsid w:val="00114A9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14A9A"/>
    <w:rPr>
      <w:rFonts w:ascii="Arial" w:eastAsia="Arial" w:hAnsi="Arial" w:cs="Arial"/>
      <w:color w:val="000000"/>
      <w:sz w:val="52"/>
      <w:szCs w:val="52"/>
      <w:lang w:val="ru-RU" w:eastAsia="ru-RU"/>
    </w:rPr>
  </w:style>
  <w:style w:type="paragraph" w:styleId="NormalWeb">
    <w:name w:val="Normal (Web)"/>
    <w:basedOn w:val="Normal"/>
    <w:uiPriority w:val="99"/>
    <w:semiHidden/>
    <w:unhideWhenUsed/>
    <w:rsid w:val="00114A9A"/>
    <w:pPr>
      <w:spacing w:after="280"/>
    </w:pPr>
    <w:rPr>
      <w:rFonts w:ascii="Times New Roman" w:hAnsi="Times New Roman" w:cs="Times New Roman"/>
      <w:color w:val="00000A"/>
      <w:sz w:val="24"/>
      <w:szCs w:val="24"/>
    </w:rPr>
  </w:style>
  <w:style w:type="paragraph" w:styleId="Subtitle">
    <w:name w:val="Subtitle"/>
    <w:basedOn w:val="Normal"/>
    <w:link w:val="SubtitleChar"/>
    <w:rsid w:val="00114A9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4A9A"/>
    <w:rPr>
      <w:rFonts w:ascii="Arial" w:eastAsia="Arial" w:hAnsi="Arial" w:cs="Arial"/>
      <w:color w:val="666666"/>
      <w:sz w:val="30"/>
      <w:szCs w:val="3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A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A9A"/>
    <w:rPr>
      <w:rFonts w:ascii="Tahoma" w:eastAsia="Arial" w:hAnsi="Tahoma" w:cs="Tahoma"/>
      <w:color w:val="000000"/>
      <w:sz w:val="16"/>
      <w:szCs w:val="16"/>
      <w:lang w:val="ru-RU" w:eastAsia="ru-RU"/>
    </w:rPr>
  </w:style>
  <w:style w:type="paragraph" w:styleId="CommentText">
    <w:name w:val="annotation text"/>
    <w:basedOn w:val="Normal"/>
    <w:link w:val="CommentTextChar"/>
    <w:uiPriority w:val="99"/>
    <w:unhideWhenUsed/>
    <w:rsid w:val="00114A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A9A"/>
    <w:rPr>
      <w:rFonts w:ascii="Arial" w:eastAsia="Arial" w:hAnsi="Arial" w:cs="Arial"/>
      <w:color w:val="000000"/>
      <w:sz w:val="24"/>
      <w:szCs w:val="24"/>
      <w:lang w:val="ru-RU" w:eastAsia="ru-RU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114A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A9A"/>
    <w:rPr>
      <w:rFonts w:ascii="Arial" w:eastAsia="Arial" w:hAnsi="Arial" w:cs="Arial"/>
      <w:b/>
      <w:bCs/>
      <w:color w:val="000000"/>
      <w:sz w:val="20"/>
      <w:szCs w:val="20"/>
      <w:lang w:val="ru-RU" w:eastAsia="ru-RU"/>
    </w:rPr>
  </w:style>
  <w:style w:type="paragraph" w:styleId="Revision">
    <w:name w:val="Revision"/>
    <w:uiPriority w:val="99"/>
    <w:semiHidden/>
    <w:rsid w:val="00114A9A"/>
    <w:pPr>
      <w:suppressAutoHyphens/>
      <w:spacing w:after="0" w:line="240" w:lineRule="auto"/>
    </w:pPr>
    <w:rPr>
      <w:rFonts w:ascii="Arial" w:eastAsia="Arial" w:hAnsi="Arial" w:cs="Arial"/>
      <w:color w:val="000000"/>
      <w:lang w:val="ru-RU" w:eastAsia="ru-RU"/>
    </w:rPr>
  </w:style>
  <w:style w:type="paragraph" w:styleId="ListParagraph">
    <w:name w:val="List Paragraph"/>
    <w:basedOn w:val="Normal"/>
    <w:uiPriority w:val="34"/>
    <w:qFormat/>
    <w:rsid w:val="00114A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A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A9A"/>
    <w:rPr>
      <w:rFonts w:ascii="Arial" w:eastAsia="Arial" w:hAnsi="Arial" w:cs="Arial"/>
      <w:color w:val="000000"/>
      <w:lang w:val="ru-RU" w:eastAsia="ru-RU"/>
    </w:rPr>
  </w:style>
  <w:style w:type="paragraph" w:styleId="Footer">
    <w:name w:val="footer"/>
    <w:basedOn w:val="Normal"/>
    <w:link w:val="FooterChar"/>
    <w:uiPriority w:val="99"/>
    <w:unhideWhenUsed/>
    <w:rsid w:val="00114A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A9A"/>
    <w:rPr>
      <w:rFonts w:ascii="Arial" w:eastAsia="Arial" w:hAnsi="Arial" w:cs="Arial"/>
      <w:color w:val="000000"/>
      <w:lang w:val="ru-RU" w:eastAsia="ru-RU"/>
    </w:rPr>
  </w:style>
  <w:style w:type="paragraph" w:styleId="FootnoteText">
    <w:name w:val="footnote text"/>
    <w:basedOn w:val="Normal"/>
    <w:link w:val="FootnoteTextChar"/>
    <w:uiPriority w:val="99"/>
    <w:unhideWhenUsed/>
    <w:rsid w:val="00114A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4A9A"/>
    <w:rPr>
      <w:rFonts w:ascii="Arial" w:eastAsia="Arial" w:hAnsi="Arial" w:cs="Arial"/>
      <w:color w:val="000000"/>
      <w:sz w:val="20"/>
      <w:szCs w:val="20"/>
      <w:lang w:val="ru-RU" w:eastAsia="ru-R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4A9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4A9A"/>
    <w:rPr>
      <w:rFonts w:ascii="Arial" w:eastAsia="Arial" w:hAnsi="Arial" w:cs="Arial"/>
      <w:color w:val="000000"/>
      <w:sz w:val="20"/>
      <w:szCs w:val="20"/>
      <w:lang w:val="ru-RU" w:eastAsia="ru-RU"/>
    </w:rPr>
  </w:style>
  <w:style w:type="paragraph" w:customStyle="1" w:styleId="textbox">
    <w:name w:val="textbox"/>
    <w:basedOn w:val="Normal"/>
    <w:rsid w:val="00114A9A"/>
    <w:pPr>
      <w:spacing w:after="280"/>
    </w:pPr>
    <w:rPr>
      <w:rFonts w:ascii="Times New Roman" w:eastAsia="Times New Roman" w:hAnsi="Times New Roman" w:cs="Times New Roman"/>
      <w:color w:val="00000A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4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00000A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A9A"/>
    <w:rPr>
      <w:rFonts w:ascii="Courier New" w:eastAsia="Times New Roman" w:hAnsi="Courier New" w:cs="Courier New"/>
      <w:color w:val="00000A"/>
      <w:sz w:val="20"/>
      <w:szCs w:val="20"/>
      <w:lang w:val="nl-NL" w:eastAsia="nl-NL"/>
    </w:rPr>
  </w:style>
  <w:style w:type="paragraph" w:customStyle="1" w:styleId="TableParagraph">
    <w:name w:val="Table Paragraph"/>
    <w:basedOn w:val="Normal"/>
    <w:uiPriority w:val="1"/>
    <w:qFormat/>
    <w:rsid w:val="00114A9A"/>
    <w:pPr>
      <w:spacing w:line="270" w:lineRule="exact"/>
      <w:ind w:left="107"/>
    </w:pPr>
    <w:rPr>
      <w:rFonts w:ascii="Times New Roman" w:hAnsi="Times New Roman" w:cs="Times New Roman"/>
      <w:color w:val="00000A"/>
      <w:sz w:val="24"/>
      <w:szCs w:val="24"/>
      <w:lang w:val="nl-NL" w:eastAsia="nl-NL"/>
    </w:rPr>
  </w:style>
  <w:style w:type="table" w:customStyle="1" w:styleId="TableNormal1">
    <w:name w:val="Table Normal1"/>
    <w:rsid w:val="00114A9A"/>
    <w:pPr>
      <w:spacing w:after="0" w:line="276" w:lineRule="auto"/>
    </w:pPr>
    <w:rPr>
      <w:rFonts w:ascii="Arial" w:eastAsia="Arial" w:hAnsi="Arial" w:cs="Arial"/>
      <w:color w:val="000000"/>
      <w:lang w:val="ru-RU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0">
    <w:name w:val="1"/>
    <w:basedOn w:val="TableNormal1"/>
    <w:rsid w:val="00114A9A"/>
    <w:pPr>
      <w:spacing w:after="32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114A9A"/>
    <w:pPr>
      <w:spacing w:after="0" w:line="240" w:lineRule="auto"/>
    </w:pPr>
    <w:rPr>
      <w:rFonts w:ascii="Arial" w:eastAsia="Arial" w:hAnsi="Arial" w:cs="Arial"/>
      <w:color w:val="00000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Rebecca Thomas</cp:lastModifiedBy>
  <cp:revision>3</cp:revision>
  <dcterms:created xsi:type="dcterms:W3CDTF">2020-06-29T09:25:00Z</dcterms:created>
  <dcterms:modified xsi:type="dcterms:W3CDTF">2020-06-29T09:28:00Z</dcterms:modified>
</cp:coreProperties>
</file>